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680" w:rsidRPr="004D540B" w:rsidRDefault="00955680" w:rsidP="00955680">
      <w:pPr>
        <w:rPr>
          <w:rFonts w:eastAsia="맑은 고딕"/>
          <w:b/>
          <w:color w:val="000000"/>
          <w:szCs w:val="20"/>
        </w:rPr>
      </w:pPr>
      <w:r w:rsidRPr="004D540B">
        <w:rPr>
          <w:rFonts w:eastAsia="맑은 고딕"/>
          <w:b/>
          <w:color w:val="000000"/>
          <w:szCs w:val="20"/>
        </w:rPr>
        <w:t>Supplementary Table</w:t>
      </w:r>
      <w:r>
        <w:rPr>
          <w:rFonts w:eastAsia="맑은 고딕"/>
          <w:b/>
          <w:color w:val="000000"/>
          <w:szCs w:val="20"/>
        </w:rPr>
        <w:t xml:space="preserve"> </w:t>
      </w:r>
      <w:r w:rsidRPr="004D540B">
        <w:rPr>
          <w:rFonts w:eastAsia="맑은 고딕"/>
          <w:b/>
          <w:color w:val="000000"/>
          <w:szCs w:val="20"/>
        </w:rPr>
        <w:t>1. Baseline characteristics of patients who developed or non-developed CKD during the follow-up period</w:t>
      </w:r>
    </w:p>
    <w:tbl>
      <w:tblPr>
        <w:tblW w:w="9030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877"/>
        <w:gridCol w:w="257"/>
        <w:gridCol w:w="71"/>
        <w:gridCol w:w="236"/>
        <w:gridCol w:w="827"/>
        <w:gridCol w:w="1701"/>
        <w:gridCol w:w="808"/>
      </w:tblGrid>
      <w:tr w:rsidR="00955680" w:rsidTr="00054F3D">
        <w:trPr>
          <w:trHeight w:val="140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955680" w:rsidRPr="007F0339" w:rsidRDefault="00955680" w:rsidP="00054F3D">
            <w:pPr>
              <w:rPr>
                <w:sz w:val="16"/>
                <w:szCs w:val="18"/>
              </w:rPr>
            </w:pPr>
            <w:r w:rsidRPr="007F0339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361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>Total subjects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</w:tcPr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333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>YOD</w:t>
            </w:r>
          </w:p>
        </w:tc>
      </w:tr>
      <w:tr w:rsidR="00955680" w:rsidTr="00054F3D">
        <w:trPr>
          <w:trHeight w:val="139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955680" w:rsidRPr="007F0339" w:rsidRDefault="00955680" w:rsidP="00054F3D">
            <w:pPr>
              <w:rPr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5680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 xml:space="preserve">CKD </w:t>
            </w:r>
          </w:p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>non-develop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5680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 xml:space="preserve">CKD </w:t>
            </w:r>
          </w:p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>developed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>p-value</w:t>
            </w:r>
          </w:p>
        </w:tc>
        <w:tc>
          <w:tcPr>
            <w:tcW w:w="257" w:type="dxa"/>
            <w:tcBorders>
              <w:top w:val="single" w:sz="12" w:space="0" w:color="auto"/>
              <w:bottom w:val="single" w:sz="4" w:space="0" w:color="auto"/>
            </w:tcBorders>
          </w:tcPr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5680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 xml:space="preserve">CKD </w:t>
            </w:r>
          </w:p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>non-develope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5680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 xml:space="preserve">CKD </w:t>
            </w:r>
          </w:p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>developed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b/>
                <w:sz w:val="16"/>
                <w:szCs w:val="18"/>
              </w:rPr>
            </w:pPr>
            <w:r w:rsidRPr="007F0339">
              <w:rPr>
                <w:b/>
                <w:sz w:val="16"/>
                <w:szCs w:val="18"/>
              </w:rPr>
              <w:t>p-value</w:t>
            </w:r>
          </w:p>
        </w:tc>
      </w:tr>
      <w:tr w:rsidR="00955680" w:rsidTr="00054F3D">
        <w:trPr>
          <w:trHeight w:val="128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b/>
                <w:sz w:val="16"/>
                <w:szCs w:val="18"/>
              </w:rPr>
            </w:pPr>
            <w:r w:rsidRPr="007F0339">
              <w:rPr>
                <w:rFonts w:eastAsia="맑은 고딕"/>
                <w:b/>
                <w:color w:val="000000"/>
                <w:sz w:val="16"/>
                <w:szCs w:val="18"/>
              </w:rPr>
              <w:t>Number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2,9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442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,3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4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sz w:val="16"/>
                <w:szCs w:val="18"/>
              </w:rPr>
            </w:pP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widowControl/>
              <w:autoSpaceDE/>
              <w:autoSpaceDN/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Sex: Male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4,001 (65.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965 (66.92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1518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,963 (81.5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0 (88.24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3165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1.27 ± 8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6.25 ± 6.48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5.05 ± 3.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6.44 ± 2.62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268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Height (c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64.43 ± 8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63.53 ± 8.52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70.58 ± 7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71.47 ± 7.72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499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Weight (kg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69.45 ± 11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69.2 ± 11.04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4208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8.77 ± 14.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9.35 ± 17.28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8147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BMI (kg/m</w:t>
            </w: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  <w:vertAlign w:val="superscript"/>
              </w:rPr>
              <w:t>2</w:t>
            </w: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5.6 ± 3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5.82 ± 3.2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155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6.98 ± 4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6.79 ± 4.53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7901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Obesity (BMI ≥ 25 kg/m</w:t>
            </w: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  <w:vertAlign w:val="superscript"/>
              </w:rPr>
              <w:t>2</w:t>
            </w: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)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4,991 (54.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40 (58.25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024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,955 (67.7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9 (55.88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139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Waist circumference (c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5.85 ± 8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7 ± 8.12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8.15 ± 1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9.38 ± 11.82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4814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Abdominal Obesity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65039 (78.4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194 (82.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,978 (81.7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8 (82.35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9297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Smoking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3685 (28.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72 (25.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214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,353 (45.8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1 (32.35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1147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Heavy drinker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9132 (11.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27 (8.81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944 (12.9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 (8.82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4779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Regular physical activity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7575 (21.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22 (22.3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2935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,233 (16.8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 (14.71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7372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Low socioeconomic status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7941(21.6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02 (27.8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954 (13.0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 (20.59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1934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Hypertens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3348 (52.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100 (76.2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,541 (34.7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2 (64.71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003</w:t>
            </w:r>
          </w:p>
        </w:tc>
      </w:tr>
      <w:tr w:rsidR="00955680" w:rsidTr="00054F3D">
        <w:trPr>
          <w:trHeight w:val="156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Dyslipidemia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2,710 (51.4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86 (61.4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,427 (46.8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5 (73.53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019</w:t>
            </w:r>
          </w:p>
        </w:tc>
      </w:tr>
      <w:tr w:rsidR="00955680" w:rsidTr="00054F3D">
        <w:trPr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Medicat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 xml:space="preserve">  Aspirin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1,658 (26.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616 (42.72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48 (10.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 (14.71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3908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 xml:space="preserve">  Sta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8,905 (46.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50 (58.95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,761 (37.7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3 (67.65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003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 xml:space="preserve">  ARB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0,575 (36.8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75 (60.6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,776 (24.2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9 (55.88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</w:tr>
      <w:tr w:rsidR="00955680" w:rsidTr="00054F3D">
        <w:trPr>
          <w:trHeight w:val="317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Insuli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929 (7.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19 (8.25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107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86 (12.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 (14.71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6448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Oral hypopglycemic agents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Times New Roman"/>
                <w:sz w:val="16"/>
                <w:szCs w:val="18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  <w:hideMark/>
          </w:tcPr>
          <w:p w:rsidR="00955680" w:rsidRPr="007F0339" w:rsidRDefault="00955680" w:rsidP="00054F3D">
            <w:pPr>
              <w:jc w:val="center"/>
              <w:rPr>
                <w:rFonts w:eastAsia="Times New Roman"/>
                <w:sz w:val="16"/>
                <w:szCs w:val="18"/>
              </w:rPr>
            </w:pP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 xml:space="preserve">  Sulfonylure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7,985 (33.7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19 (35.99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73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,598 (35.5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8 (52.94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345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 xml:space="preserve">  Metform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65,454 (78.9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089 (75.52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017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,880 (80.4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3 (67.65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613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 xml:space="preserve">  Meglitin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18 (0.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4 (1.6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013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64 (0.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 (0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5837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widowControl/>
              <w:autoSpaceDE/>
              <w:autoSpaceDN/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lastRenderedPageBreak/>
              <w:t xml:space="preserve">  Thiazolidinedi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,395 (2.8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2 (2.91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955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26 (3.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Times New Roman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 (5.88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Times New Roman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3492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 xml:space="preserve">  DPP-4 inhibi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,163 (8.6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02 (7.07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79 (10.6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 (11.76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8343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 xml:space="preserve">  α-glucosidase inhibi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,986 (3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61 (4.2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2035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86 (3.9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 (5.88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5548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Number of oral hypoglycemic age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4887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4653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6,071 (67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984 (68.2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,277 (58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8 (52.94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,4287 (29.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07 (28.22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,700 (36.9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3 (38.24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≥ 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,584 (3.1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1 (3.5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34 (4.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3 (8.82)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color w:val="000000"/>
                <w:sz w:val="16"/>
                <w:szCs w:val="18"/>
              </w:rPr>
              <w:t>Number of oral hypoglycemic age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.36 ± 0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.36 ± 0.56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9165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.47 ± 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.59 ± 0.74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2396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color w:val="000000"/>
                <w:sz w:val="16"/>
                <w:szCs w:val="18"/>
              </w:rPr>
              <w:t>Fasting glucose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44.69 ± 51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45.11 ± 55.84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7618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58.75 ± 65.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67.62 ± 90.51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4338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Systolic BP (mmHg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27.14 ± 14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30.05 ± 15.78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25.87 ± 13.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29.18 ± 19.26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1693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Diastolic BP (mmHg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9.72 ± 9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0.87 ± 10.59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9.83 ± 10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1.85 ± 13.45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2482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Total Cholesterol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03.66 ± 42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02.89 ± 46.66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496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05.54 ± 42.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06.85 ± 53.31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8578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Triglyceride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82.54 ± 116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98.25 ± 126.24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16.07 ± 145.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251.09 ± 204.84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1627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HDL-C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0.96 ± 14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50.62 ± 18.04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3803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8.58 ± 15.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48.94 ± 14.15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8908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bCs/>
                <w:color w:val="000000"/>
                <w:sz w:val="16"/>
                <w:szCs w:val="18"/>
              </w:rPr>
              <w:t>LDL-C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17.4 ± 46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13.1 ± 41.76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005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16.42 ± 53.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108.35 ± 46.94</w:t>
            </w: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3796</w:t>
            </w:r>
          </w:p>
        </w:tc>
      </w:tr>
      <w:tr w:rsidR="00955680" w:rsidTr="00054F3D">
        <w:trPr>
          <w:trHeight w:val="14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955680" w:rsidRPr="007F0339" w:rsidRDefault="00955680" w:rsidP="00054F3D">
            <w:pPr>
              <w:jc w:val="left"/>
              <w:rPr>
                <w:rFonts w:eastAsia="맑은 고딕"/>
                <w:b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b/>
                <w:color w:val="000000"/>
                <w:sz w:val="16"/>
                <w:szCs w:val="18"/>
              </w:rPr>
              <w:t>GFR (ml/min/1.73 m</w:t>
            </w:r>
            <w:r w:rsidRPr="00D06644">
              <w:rPr>
                <w:rFonts w:eastAsia="맑은 고딕"/>
                <w:b/>
                <w:color w:val="000000"/>
                <w:sz w:val="16"/>
                <w:szCs w:val="18"/>
                <w:vertAlign w:val="superscript"/>
              </w:rPr>
              <w:t>2</w:t>
            </w:r>
            <w:r w:rsidRPr="007F0339">
              <w:rPr>
                <w:rFonts w:eastAsia="맑은 고딕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92.23 ± 37.5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78.35 ± 30.94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&lt;.0001</w:t>
            </w:r>
          </w:p>
        </w:tc>
        <w:tc>
          <w:tcPr>
            <w:tcW w:w="257" w:type="dxa"/>
            <w:tcBorders>
              <w:top w:val="nil"/>
              <w:bottom w:val="single" w:sz="12" w:space="0" w:color="auto"/>
            </w:tcBorders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98.99 ± 45.1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84.65 ± 18.34</w:t>
            </w:r>
          </w:p>
        </w:tc>
        <w:tc>
          <w:tcPr>
            <w:tcW w:w="808" w:type="dxa"/>
            <w:tcBorders>
              <w:top w:val="nil"/>
              <w:bottom w:val="single" w:sz="12" w:space="0" w:color="auto"/>
            </w:tcBorders>
            <w:vAlign w:val="center"/>
          </w:tcPr>
          <w:p w:rsidR="00955680" w:rsidRPr="007F0339" w:rsidRDefault="00955680" w:rsidP="00054F3D">
            <w:pPr>
              <w:jc w:val="center"/>
              <w:rPr>
                <w:rFonts w:eastAsia="맑은 고딕"/>
                <w:color w:val="000000"/>
                <w:sz w:val="16"/>
                <w:szCs w:val="18"/>
              </w:rPr>
            </w:pPr>
            <w:r w:rsidRPr="007F0339">
              <w:rPr>
                <w:rFonts w:eastAsia="맑은 고딕"/>
                <w:color w:val="000000"/>
                <w:sz w:val="16"/>
                <w:szCs w:val="18"/>
              </w:rPr>
              <w:t>0.0642</w:t>
            </w:r>
          </w:p>
        </w:tc>
      </w:tr>
    </w:tbl>
    <w:p w:rsidR="00955680" w:rsidRDefault="00955680" w:rsidP="00955680"/>
    <w:p w:rsidR="00955680" w:rsidRPr="006532ED" w:rsidRDefault="00955680" w:rsidP="00955680">
      <w:pPr>
        <w:jc w:val="left"/>
      </w:pPr>
      <w:r w:rsidRPr="006532ED">
        <w:t xml:space="preserve">ARB, angiotensin II receptor blocker; BMI, body mass index; BP, blood pressure; CKD, chronic kidney disease; GFR, glomerular filtration rate; HDL-C, high-density lipoprotein cholesterol; LDL-C, low-density lipoprotein cholesterol </w:t>
      </w:r>
    </w:p>
    <w:p w:rsidR="00955680" w:rsidRPr="00D97785" w:rsidRDefault="00955680" w:rsidP="00955680"/>
    <w:p w:rsidR="0046493A" w:rsidRPr="00955680" w:rsidRDefault="0046493A">
      <w:bookmarkStart w:id="0" w:name="_GoBack"/>
      <w:bookmarkEnd w:id="0"/>
    </w:p>
    <w:sectPr w:rsidR="0046493A" w:rsidRPr="009556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680"/>
    <w:rsid w:val="0046493A"/>
    <w:rsid w:val="0095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83D3F-ED07-4BF9-9D4A-4E9216D9C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5680"/>
    <w:pPr>
      <w:widowControl w:val="0"/>
      <w:autoSpaceDE w:val="0"/>
      <w:autoSpaceDN w:val="0"/>
      <w:adjustRightInd w:val="0"/>
      <w:snapToGrid w:val="0"/>
      <w:spacing w:after="0" w:line="480" w:lineRule="auto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easisay@empal.com</dc:creator>
  <cp:keywords/>
  <dc:description/>
  <cp:lastModifiedBy>likeasisay@empal.com</cp:lastModifiedBy>
  <cp:revision>1</cp:revision>
  <dcterms:created xsi:type="dcterms:W3CDTF">2023-01-08T01:55:00Z</dcterms:created>
  <dcterms:modified xsi:type="dcterms:W3CDTF">2023-01-08T01:57:00Z</dcterms:modified>
</cp:coreProperties>
</file>